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D7B" w:rsidRPr="00C93DF6" w:rsidRDefault="00A87D7B" w:rsidP="00A87D7B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DF6">
        <w:rPr>
          <w:rFonts w:ascii="Times New Roman" w:hAnsi="Times New Roman" w:cs="Times New Roman"/>
          <w:sz w:val="24"/>
          <w:szCs w:val="24"/>
        </w:rPr>
        <w:t>Supplemental Table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85"/>
        <w:gridCol w:w="1530"/>
        <w:gridCol w:w="1530"/>
        <w:gridCol w:w="1705"/>
      </w:tblGrid>
      <w:tr w:rsidR="00A87D7B" w:rsidRPr="00C93DF6" w:rsidTr="00A03A82">
        <w:tc>
          <w:tcPr>
            <w:tcW w:w="4585" w:type="dxa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8132204"/>
            <w:r>
              <w:rPr>
                <w:rFonts w:ascii="Times New Roman" w:hAnsi="Times New Roman" w:cs="Times New Roman"/>
                <w:sz w:val="24"/>
                <w:szCs w:val="24"/>
              </w:rPr>
              <w:t>Recommendations</w:t>
            </w:r>
          </w:p>
        </w:tc>
        <w:tc>
          <w:tcPr>
            <w:tcW w:w="1530" w:type="dxa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sz w:val="24"/>
                <w:szCs w:val="24"/>
              </w:rPr>
              <w:t>Number of Respondents</w:t>
            </w:r>
          </w:p>
        </w:tc>
        <w:tc>
          <w:tcPr>
            <w:tcW w:w="1530" w:type="dxa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sz w:val="24"/>
                <w:szCs w:val="24"/>
              </w:rPr>
              <w:t>Percentage of Respondents who Selected “Strongly Agree”</w:t>
            </w:r>
          </w:p>
        </w:tc>
        <w:tc>
          <w:tcPr>
            <w:tcW w:w="1705" w:type="dxa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sz w:val="24"/>
                <w:szCs w:val="24"/>
              </w:rPr>
              <w:t>95% Confidence Interval*</w:t>
            </w:r>
          </w:p>
        </w:tc>
      </w:tr>
      <w:tr w:rsidR="00A87D7B" w:rsidRPr="00C93DF6" w:rsidTr="00A03A82">
        <w:tc>
          <w:tcPr>
            <w:tcW w:w="9350" w:type="dxa"/>
            <w:gridSpan w:val="4"/>
            <w:shd w:val="clear" w:color="auto" w:fill="BFBFBF" w:themeFill="background1" w:themeFillShade="BF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urofibromatosis 1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commendations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I preferred over CT scan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% - 92.6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pressure at least annually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% - 89.9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e about MPNST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% - 87.1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 and school progress annually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% - 86.8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ovascular</w:t>
            </w:r>
            <w:proofErr w:type="spellEnd"/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TN screening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% - 85.1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/weight annually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% - 82.5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ual eye testing &lt;8yrs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% - 79.2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 neurological exams annually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% - 77.6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ertal development check-in annually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% - 77.0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 exams annually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% - 76.6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 exams Q6-12 month until 8 years old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% - 74.2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d circumference each visit </w:t>
            </w:r>
            <w:proofErr w:type="spellStart"/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</w:t>
            </w:r>
            <w:proofErr w:type="spellEnd"/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uberty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% -65.5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s referral for scoliosis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% -65.3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 clinic visit at least once per year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% -65.3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ed at specialized NF clinic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% -65.3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nual clinical check for scoliosis 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% -65.3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een adults for depression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% - 66.2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 cancer screening ≥age 30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% - 62.0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planning annually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7F5E0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%</w:t>
            </w:r>
          </w:p>
        </w:tc>
        <w:tc>
          <w:tcPr>
            <w:tcW w:w="1705" w:type="dxa"/>
            <w:vAlign w:val="bottom"/>
          </w:tcPr>
          <w:p w:rsidR="00A87D7B" w:rsidRPr="007F5E0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E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% - 60.2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D supplementation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% - 56.7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ochromocytoma</w:t>
            </w:r>
            <w:proofErr w:type="spellEnd"/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reening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% - 52.2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fer MRA screen for </w:t>
            </w:r>
            <w:proofErr w:type="spellStart"/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ovascular</w:t>
            </w:r>
            <w:proofErr w:type="spellEnd"/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TN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% - 46.0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risk obstetrician referral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% - 46.0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  <w:proofErr w:type="spellEnd"/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umor screening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% - 45.8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MRI screen at 16-20 years old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% - 32.6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anesthesia</w:t>
            </w:r>
            <w:proofErr w:type="spellEnd"/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uroimaging not needed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% - 26.5%</w:t>
            </w:r>
          </w:p>
        </w:tc>
      </w:tr>
      <w:tr w:rsidR="00A87D7B" w:rsidRPr="00C93DF6" w:rsidTr="00A03A82">
        <w:tc>
          <w:tcPr>
            <w:tcW w:w="9350" w:type="dxa"/>
            <w:gridSpan w:val="4"/>
            <w:shd w:val="clear" w:color="auto" w:fill="BFBFBF" w:themeFill="background1" w:themeFillShade="BF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urofibromatosis 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commendations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lowed at specialized NF clinic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% - 84.8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 clinic visits at least once per year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% - 84.4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alized ophthalmologist for children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% - 80.4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ual audiology with PTA and WRS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% - 77.8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ic testing for children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% - 78.4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 of need for lifelong imaging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% - 76.0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ual brain MRI; biannual if no tumors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% - 64.7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eillance spine MRI Q24-36 months; can be reduced if no tumors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% - 60.8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eillance spine MRI Q24-36 months beginning at age 10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% - 51.9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e MRI interval may be increased if no tumors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% - 49.5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nnual brain MRI beginning at age 10; biannual if no tumors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% - 49.5%</w:t>
            </w:r>
          </w:p>
        </w:tc>
      </w:tr>
      <w:tr w:rsidR="00A87D7B" w:rsidRPr="00C93DF6" w:rsidTr="00A03A82">
        <w:tc>
          <w:tcPr>
            <w:tcW w:w="9350" w:type="dxa"/>
            <w:gridSpan w:val="4"/>
            <w:shd w:val="clear" w:color="auto" w:fill="BFBFBF" w:themeFill="background1" w:themeFillShade="BF"/>
            <w:vAlign w:val="bottom"/>
          </w:tcPr>
          <w:p w:rsidR="00A87D7B" w:rsidRPr="00C93DF6" w:rsidRDefault="00A87D7B" w:rsidP="00A03A82">
            <w:pPr>
              <w:tabs>
                <w:tab w:val="left" w:pos="588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93D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wannomatosis</w:t>
            </w:r>
            <w:proofErr w:type="spellEnd"/>
            <w:r w:rsidRPr="00C93D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commendations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tic testing for children/young adults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% - 54.6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in MRI Q24-36 month, beginning at age 10 for </w:t>
            </w:r>
            <w:r w:rsidRPr="00C93D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ARCB1</w:t>
            </w: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age 15-19 for </w:t>
            </w:r>
            <w:r w:rsidRPr="00C93D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ZTR1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% - 46.0%</w:t>
            </w:r>
          </w:p>
        </w:tc>
      </w:tr>
      <w:tr w:rsidR="00A87D7B" w:rsidRPr="00C93DF6" w:rsidTr="00A03A82">
        <w:tc>
          <w:tcPr>
            <w:tcW w:w="4585" w:type="dxa"/>
            <w:vAlign w:val="bottom"/>
          </w:tcPr>
          <w:p w:rsidR="00A87D7B" w:rsidRPr="00C93DF6" w:rsidRDefault="00A87D7B" w:rsidP="00A03A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ine MRI Q24-36 month, beginning at age 10 for </w:t>
            </w:r>
            <w:r w:rsidRPr="00C93D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MARCB1</w:t>
            </w: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age 15-19 for </w:t>
            </w:r>
            <w:r w:rsidRPr="00C93D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ZTR1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0" w:type="dxa"/>
            <w:vAlign w:val="bottom"/>
          </w:tcPr>
          <w:p w:rsidR="00A87D7B" w:rsidRPr="00C93DF6" w:rsidRDefault="00A87D7B" w:rsidP="00A03A82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%</w:t>
            </w:r>
          </w:p>
        </w:tc>
        <w:tc>
          <w:tcPr>
            <w:tcW w:w="1705" w:type="dxa"/>
            <w:vAlign w:val="bottom"/>
          </w:tcPr>
          <w:p w:rsidR="00A87D7B" w:rsidRPr="00C93DF6" w:rsidRDefault="00A87D7B" w:rsidP="00A03A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93D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% - 42.5%</w:t>
            </w:r>
          </w:p>
        </w:tc>
      </w:tr>
      <w:bookmarkEnd w:id="0"/>
    </w:tbl>
    <w:p w:rsidR="00A87D7B" w:rsidRPr="00C93DF6" w:rsidRDefault="00A87D7B" w:rsidP="00A87D7B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A87D7B" w:rsidRPr="00C93DF6" w:rsidRDefault="00A87D7B" w:rsidP="00A87D7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C93DF6">
        <w:rPr>
          <w:rFonts w:ascii="Times New Roman" w:hAnsi="Times New Roman" w:cs="Times New Roman"/>
          <w:sz w:val="24"/>
          <w:szCs w:val="24"/>
        </w:rPr>
        <w:t>*Margin of error for the 95% confidence interval was calculated as</w:t>
      </w:r>
    </w:p>
    <w:p w:rsidR="00A87D7B" w:rsidRPr="00C93DF6" w:rsidRDefault="00A87D7B" w:rsidP="00A87D7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C93DF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6241958" wp14:editId="31ECFF6A">
            <wp:extent cx="866775" cy="457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7D7B" w:rsidRPr="00C93DF6" w:rsidRDefault="00A87D7B" w:rsidP="00A87D7B">
      <w:pPr>
        <w:suppressLineNumbers/>
        <w:rPr>
          <w:rFonts w:ascii="Times New Roman" w:hAnsi="Times New Roman" w:cs="Times New Roman"/>
          <w:sz w:val="24"/>
          <w:szCs w:val="24"/>
        </w:rPr>
      </w:pPr>
      <w:proofErr w:type="gramStart"/>
      <w:r w:rsidRPr="00C93DF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C93DF6">
        <w:rPr>
          <w:rFonts w:ascii="Times New Roman" w:hAnsi="Times New Roman" w:cs="Times New Roman"/>
          <w:sz w:val="24"/>
          <w:szCs w:val="24"/>
        </w:rPr>
        <w:t xml:space="preserve"> z is the z-score, p̂ is the sample proportion, and n is the sample size.</w:t>
      </w:r>
    </w:p>
    <w:p w:rsidR="00C36ECB" w:rsidRDefault="00C36ECB">
      <w:bookmarkStart w:id="1" w:name="_GoBack"/>
      <w:bookmarkEnd w:id="1"/>
    </w:p>
    <w:sectPr w:rsidR="00C3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D7B"/>
    <w:rsid w:val="000759F2"/>
    <w:rsid w:val="0013304D"/>
    <w:rsid w:val="00296A79"/>
    <w:rsid w:val="002C251C"/>
    <w:rsid w:val="00387B45"/>
    <w:rsid w:val="003E6843"/>
    <w:rsid w:val="00400DD7"/>
    <w:rsid w:val="004312F1"/>
    <w:rsid w:val="004A0299"/>
    <w:rsid w:val="00576BE1"/>
    <w:rsid w:val="006220C8"/>
    <w:rsid w:val="0076441D"/>
    <w:rsid w:val="00824FB1"/>
    <w:rsid w:val="008E40FB"/>
    <w:rsid w:val="00975340"/>
    <w:rsid w:val="00A35D83"/>
    <w:rsid w:val="00A87D7B"/>
    <w:rsid w:val="00C36ECB"/>
    <w:rsid w:val="00D90901"/>
    <w:rsid w:val="00ED330A"/>
    <w:rsid w:val="00F3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0CCD3-D77D-4D2A-ACB6-9F96A7A07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D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4</Characters>
  <Application>Microsoft Office Word</Application>
  <DocSecurity>0</DocSecurity>
  <Lines>20</Lines>
  <Paragraphs>5</Paragraphs>
  <ScaleCrop>false</ScaleCrop>
  <Company>HP Inc.</Company>
  <LinksUpToDate>false</LinksUpToDate>
  <CharactersWithSpaces>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2-02-01T03:20:00Z</dcterms:created>
  <dcterms:modified xsi:type="dcterms:W3CDTF">2022-02-01T03:20:00Z</dcterms:modified>
</cp:coreProperties>
</file>